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8613F" w14:textId="1BAF1D1F" w:rsidR="00BB3841" w:rsidRDefault="00A55B67" w:rsidP="002968C8">
      <w:pPr>
        <w:rPr>
          <w:rFonts w:ascii="Arial" w:hAnsi="Arial" w:cs="Arial"/>
        </w:rPr>
      </w:pPr>
      <w:r w:rsidRPr="00BD477A">
        <w:rPr>
          <w:rFonts w:ascii="Arial" w:hAnsi="Arial" w:cs="Arial"/>
          <w:b/>
        </w:rPr>
        <w:t>S10</w:t>
      </w:r>
      <w:r w:rsidR="00A41F60" w:rsidRPr="00BD477A">
        <w:rPr>
          <w:rFonts w:ascii="Arial" w:hAnsi="Arial" w:cs="Arial"/>
          <w:b/>
        </w:rPr>
        <w:t xml:space="preserve"> Table</w:t>
      </w:r>
      <w:r w:rsidR="00BB3841" w:rsidRPr="00BD477A">
        <w:rPr>
          <w:rFonts w:ascii="Arial" w:hAnsi="Arial" w:cs="Arial"/>
          <w:b/>
        </w:rPr>
        <w:t xml:space="preserve">. </w:t>
      </w:r>
      <w:r w:rsidR="00BB3841" w:rsidRPr="00BD477A">
        <w:rPr>
          <w:rFonts w:ascii="Arial" w:hAnsi="Arial" w:cs="Arial"/>
        </w:rPr>
        <w:t>List of primers used.</w:t>
      </w:r>
    </w:p>
    <w:p w14:paraId="42516E66" w14:textId="77777777" w:rsidR="00000658" w:rsidRPr="00BD477A" w:rsidRDefault="00000658" w:rsidP="002968C8">
      <w:pPr>
        <w:rPr>
          <w:rFonts w:ascii="Arial" w:hAnsi="Arial" w:cs="Arial"/>
          <w:b/>
        </w:rPr>
      </w:pPr>
      <w:bookmarkStart w:id="0" w:name="_GoBack"/>
      <w:bookmarkEnd w:id="0"/>
    </w:p>
    <w:p w14:paraId="1A37A1BA" w14:textId="77777777" w:rsidR="00BB3841" w:rsidRPr="00BD477A" w:rsidRDefault="00BB3841" w:rsidP="002968C8">
      <w:pPr>
        <w:rPr>
          <w:rFonts w:ascii="Arial" w:hAnsi="Arial"/>
          <w:sz w:val="20"/>
          <w:szCs w:val="20"/>
        </w:rPr>
      </w:pPr>
    </w:p>
    <w:tbl>
      <w:tblPr>
        <w:tblStyle w:val="TableGrid"/>
        <w:tblW w:w="103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2610"/>
        <w:gridCol w:w="1350"/>
        <w:gridCol w:w="3240"/>
      </w:tblGrid>
      <w:tr w:rsidR="00D4373E" w:rsidRPr="00BD477A" w14:paraId="55E1E2D9" w14:textId="77777777" w:rsidTr="00936508">
        <w:tc>
          <w:tcPr>
            <w:tcW w:w="198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4DEF468" w14:textId="77777777" w:rsidR="00D4373E" w:rsidRPr="00BD477A" w:rsidRDefault="00D4373E" w:rsidP="00432EE0">
            <w:pPr>
              <w:ind w:left="72" w:hanging="72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17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8533198" w14:textId="77777777" w:rsidR="00D4373E" w:rsidRPr="00BD477A" w:rsidRDefault="00D4373E" w:rsidP="00432EE0">
            <w:pPr>
              <w:ind w:left="-18" w:right="-108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261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AA258C8" w14:textId="77777777" w:rsidR="00D4373E" w:rsidRPr="00BD477A" w:rsidRDefault="00D4373E" w:rsidP="00432E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  <w:p w14:paraId="6134ABD9" w14:textId="77777777" w:rsidR="00D4373E" w:rsidRPr="00BD477A" w:rsidRDefault="00D4373E" w:rsidP="00432E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CB190B4" w14:textId="77777777" w:rsidR="00D4373E" w:rsidRPr="00BD477A" w:rsidRDefault="00D4373E" w:rsidP="00432E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PCR product</w:t>
            </w:r>
          </w:p>
          <w:p w14:paraId="03092050" w14:textId="77777777" w:rsidR="00D4373E" w:rsidRPr="00BD477A" w:rsidRDefault="00D4373E" w:rsidP="00432E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BD477A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proofErr w:type="gramEnd"/>
            <w:r w:rsidRPr="00BD477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24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0294527" w14:textId="77777777" w:rsidR="00D4373E" w:rsidRPr="00BD477A" w:rsidRDefault="00D4373E" w:rsidP="00432EE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477A">
              <w:rPr>
                <w:rFonts w:ascii="Arial" w:hAnsi="Arial" w:cs="Arial"/>
                <w:b/>
                <w:sz w:val="20"/>
                <w:szCs w:val="20"/>
              </w:rPr>
              <w:t>Cosmid</w:t>
            </w:r>
            <w:proofErr w:type="spellEnd"/>
            <w:r w:rsidRPr="00BD477A">
              <w:rPr>
                <w:rFonts w:ascii="Arial" w:hAnsi="Arial" w:cs="Arial"/>
                <w:b/>
                <w:sz w:val="20"/>
                <w:szCs w:val="20"/>
              </w:rPr>
              <w:t xml:space="preserve"> Coordinates</w:t>
            </w:r>
          </w:p>
          <w:p w14:paraId="1A4EA378" w14:textId="77777777" w:rsidR="00D4373E" w:rsidRPr="00BD477A" w:rsidRDefault="00D4373E" w:rsidP="00432E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4373E" w:rsidRPr="00BD477A" w14:paraId="0D81EEB2" w14:textId="77777777" w:rsidTr="00D4373E">
        <w:tc>
          <w:tcPr>
            <w:tcW w:w="315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C877C5" w14:textId="77777777" w:rsidR="00D4373E" w:rsidRPr="00BD477A" w:rsidRDefault="00D4373E" w:rsidP="00432EE0">
            <w:pPr>
              <w:spacing w:before="60"/>
              <w:ind w:left="-14" w:right="-115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-1(qm32) </w:t>
            </w:r>
            <w:r w:rsidRPr="00BD477A">
              <w:rPr>
                <w:rFonts w:ascii="Arial" w:hAnsi="Arial" w:cs="Arial"/>
                <w:b/>
                <w:sz w:val="20"/>
                <w:szCs w:val="20"/>
              </w:rPr>
              <w:t>sequencing</w:t>
            </w:r>
          </w:p>
        </w:tc>
        <w:tc>
          <w:tcPr>
            <w:tcW w:w="26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6A7B1B6" w14:textId="77777777" w:rsidR="00D4373E" w:rsidRPr="00BD477A" w:rsidRDefault="00D4373E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A59513B" w14:textId="77777777" w:rsidR="00D4373E" w:rsidRPr="00BD477A" w:rsidRDefault="00D4373E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F8E3486" w14:textId="77777777" w:rsidR="00D4373E" w:rsidRPr="00BD477A" w:rsidRDefault="00D4373E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373E" w:rsidRPr="00BD477A" w14:paraId="50CC8E1B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AED970" w14:textId="77777777" w:rsidR="00D4373E" w:rsidRPr="00BD477A" w:rsidRDefault="00D4373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D86F0F" w14:textId="77777777" w:rsidR="00D4373E" w:rsidRPr="00BD477A" w:rsidRDefault="00D4373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26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C297655" w14:textId="77777777" w:rsidR="00D4373E" w:rsidRPr="00BD477A" w:rsidRDefault="00D4373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gggtgcgtaaggagatgagg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AD534D" w14:textId="77777777" w:rsidR="00D4373E" w:rsidRPr="00BD477A" w:rsidRDefault="00D4373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5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D618231" w14:textId="77777777" w:rsidR="00D4373E" w:rsidRPr="00BD477A" w:rsidRDefault="00D4373E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F12F6 39341…39360, forward</w:t>
            </w:r>
          </w:p>
        </w:tc>
      </w:tr>
      <w:tr w:rsidR="00D4373E" w:rsidRPr="00BD477A" w14:paraId="35225538" w14:textId="77777777" w:rsidTr="00D4373E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488D6" w14:textId="77777777" w:rsidR="00D4373E" w:rsidRPr="00BD477A" w:rsidRDefault="00D4373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24A37" w14:textId="77777777" w:rsidR="00D4373E" w:rsidRPr="00BD477A" w:rsidRDefault="00D4373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27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5FCF7" w14:textId="77777777" w:rsidR="00D4373E" w:rsidRPr="00BD477A" w:rsidRDefault="00D4373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ggcaaccagccatcacagc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67987" w14:textId="77777777" w:rsidR="00D4373E" w:rsidRPr="00BD477A" w:rsidRDefault="00D4373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11C2A" w14:textId="77777777" w:rsidR="00D4373E" w:rsidRPr="00BD477A" w:rsidRDefault="00D4373E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F12F6 39797…39816</w:t>
            </w: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,  reverse</w:t>
            </w:r>
            <w:proofErr w:type="gramEnd"/>
          </w:p>
        </w:tc>
      </w:tr>
      <w:tr w:rsidR="00D4373E" w:rsidRPr="00BD477A" w14:paraId="495F011D" w14:textId="77777777" w:rsidTr="00D4373E"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C16A5" w14:textId="77777777" w:rsidR="00D4373E" w:rsidRPr="00BD477A" w:rsidRDefault="00D4373E" w:rsidP="00432EE0">
            <w:pPr>
              <w:spacing w:before="60"/>
              <w:ind w:left="-14" w:right="-115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-2(qm46) </w:t>
            </w:r>
            <w:r w:rsidRPr="00BD477A">
              <w:rPr>
                <w:rFonts w:ascii="Arial" w:hAnsi="Arial" w:cs="Arial"/>
                <w:b/>
                <w:sz w:val="20"/>
                <w:szCs w:val="20"/>
              </w:rPr>
              <w:t>sequencing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D6E7E" w14:textId="77777777" w:rsidR="00D4373E" w:rsidRPr="00BD477A" w:rsidRDefault="00D4373E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4943D" w14:textId="77777777" w:rsidR="00D4373E" w:rsidRPr="00BD477A" w:rsidRDefault="00D4373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7E3E7" w14:textId="77777777" w:rsidR="00D4373E" w:rsidRPr="00BD477A" w:rsidRDefault="00D4373E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373E" w:rsidRPr="00BD477A" w14:paraId="540528DE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BA9A76" w14:textId="77777777" w:rsidR="00D4373E" w:rsidRPr="00BD477A" w:rsidRDefault="00D4373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C49467" w14:textId="77777777" w:rsidR="00D4373E" w:rsidRPr="00BD477A" w:rsidRDefault="00D4373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28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97E3710" w14:textId="77777777" w:rsidR="00D4373E" w:rsidRPr="00BD477A" w:rsidRDefault="00D4373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caacttatcggatcttcaac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13668E" w14:textId="77777777" w:rsidR="00D4373E" w:rsidRPr="00BD477A" w:rsidRDefault="00D4373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5525EA1" w14:textId="77777777" w:rsidR="00D4373E" w:rsidRPr="00BD477A" w:rsidRDefault="00D4373E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K01G5 4053…4073, forward</w:t>
            </w:r>
          </w:p>
        </w:tc>
      </w:tr>
      <w:tr w:rsidR="00D4373E" w:rsidRPr="00BD477A" w14:paraId="7205D5D6" w14:textId="77777777" w:rsidTr="00D4373E"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FDB971" w14:textId="77777777" w:rsidR="00D4373E" w:rsidRPr="00BD477A" w:rsidRDefault="00D4373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C01A5C" w14:textId="77777777" w:rsidR="00D4373E" w:rsidRPr="00BD477A" w:rsidRDefault="00D4373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29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C0345C" w14:textId="77777777" w:rsidR="00D4373E" w:rsidRPr="00BD477A" w:rsidRDefault="00D4373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ttccagcggtccaaggagg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A5677E" w14:textId="77777777" w:rsidR="00D4373E" w:rsidRPr="00BD477A" w:rsidRDefault="00D4373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801DD8" w14:textId="77777777" w:rsidR="00D4373E" w:rsidRPr="00BD477A" w:rsidRDefault="00D4373E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K01G5 4508...4490, reverse</w:t>
            </w:r>
          </w:p>
        </w:tc>
      </w:tr>
      <w:tr w:rsidR="00F6101E" w:rsidRPr="00BD477A" w14:paraId="68BADD8E" w14:textId="77777777" w:rsidTr="00D4373E"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E96202" w14:textId="0E8298F3" w:rsidR="00F6101E" w:rsidRPr="00BD477A" w:rsidRDefault="00F6101E" w:rsidP="00432EE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slt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1(eh15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61DCE3" w14:textId="77777777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63DB77" w14:textId="77777777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E72664" w14:textId="77777777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B8B315" w14:textId="77777777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01E" w:rsidRPr="00BD477A" w14:paraId="55713580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D281E0" w14:textId="6615B97D" w:rsidR="00F6101E" w:rsidRPr="00BD477A" w:rsidRDefault="00F6101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Mutant specifi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CD60CB" w14:textId="6A79CAC5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919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B070D3B" w14:textId="5D64EA04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tatgacgtgttccggaaac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938733" w14:textId="03727E5D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6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EB65F42" w14:textId="5A666045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C26G2 26145…26164, forward</w:t>
            </w:r>
          </w:p>
        </w:tc>
      </w:tr>
      <w:tr w:rsidR="00F6101E" w:rsidRPr="00BD477A" w14:paraId="1CC2DFA2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1E571F" w14:textId="77777777" w:rsidR="00F6101E" w:rsidRPr="00BD477A" w:rsidRDefault="00F6101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01487B" w14:textId="24881088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920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2467937" w14:textId="12EF069A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atttctctaatacgggtag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A5076D" w14:textId="77777777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A1AAF45" w14:textId="76DD0993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C26G2 28538…28557, reverse</w:t>
            </w:r>
          </w:p>
        </w:tc>
      </w:tr>
      <w:tr w:rsidR="00F6101E" w:rsidRPr="00BD477A" w14:paraId="48D6B341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09FD19" w14:textId="18C53F1F" w:rsidR="00F6101E" w:rsidRPr="00BD477A" w:rsidRDefault="00F6101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Wild-type specifi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3FB193" w14:textId="62133F55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922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B8C3A3B" w14:textId="17718D21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tctcaattctaacatccatgt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A2BD81" w14:textId="7A3FD804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74CD010" w14:textId="7E4F1805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C26G2 28199…28220, forward</w:t>
            </w:r>
          </w:p>
        </w:tc>
      </w:tr>
      <w:tr w:rsidR="00F6101E" w:rsidRPr="00BD477A" w14:paraId="1628256C" w14:textId="77777777" w:rsidTr="00D4373E"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A79C5A" w14:textId="77777777" w:rsidR="00F6101E" w:rsidRPr="00BD477A" w:rsidRDefault="00F6101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261D70" w14:textId="3B5980B6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920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44052A" w14:textId="73AB9A8F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atttctctaatacgggtag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86EDEE" w14:textId="77777777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629CDA" w14:textId="195554FD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C26G2 28538…28557, reverse</w:t>
            </w:r>
          </w:p>
        </w:tc>
      </w:tr>
      <w:tr w:rsidR="00F6101E" w:rsidRPr="00BD477A" w14:paraId="1DB3E130" w14:textId="77777777" w:rsidTr="00D4373E"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306BFD" w14:textId="79AA3D42" w:rsidR="00F6101E" w:rsidRPr="00BD477A" w:rsidRDefault="00F6101E" w:rsidP="00432EE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sax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3(ky123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AB94E3" w14:textId="77777777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7BA95A" w14:textId="77777777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1C8FDA" w14:textId="77777777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C773D8" w14:textId="77777777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01E" w:rsidRPr="00BD477A" w14:paraId="234F48BE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D2BF5D" w14:textId="12FCF488" w:rsidR="00F6101E" w:rsidRPr="00BD477A" w:rsidRDefault="00F6101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Mutant specifi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040CDA" w14:textId="0D3DBA16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38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E6DFEA1" w14:textId="141885B5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agaatgtggctctctagtc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CE54DB" w14:textId="0BCE2E93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~33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29A44D3" w14:textId="7FDD6B41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ZK377 15840…15859, forward</w:t>
            </w:r>
          </w:p>
        </w:tc>
      </w:tr>
      <w:tr w:rsidR="00F6101E" w:rsidRPr="00BD477A" w14:paraId="39B9BAC8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A65EB1" w14:textId="77777777" w:rsidR="00F6101E" w:rsidRPr="00BD477A" w:rsidRDefault="00F6101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8B7296" w14:textId="6C68A31B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39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0B7A681" w14:textId="054644D0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tcgtttccgcgcattcagt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7B7DAD" w14:textId="77777777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C913562" w14:textId="73CA98BB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ZK377 16580…16599, reverse</w:t>
            </w:r>
          </w:p>
        </w:tc>
      </w:tr>
      <w:tr w:rsidR="00F6101E" w:rsidRPr="00BD477A" w14:paraId="0037BD01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3F5DC1" w14:textId="3E522E7A" w:rsidR="00F6101E" w:rsidRPr="00BD477A" w:rsidRDefault="00F6101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Wild-type specifi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FC7974" w14:textId="71CDD190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38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2CBFD6F" w14:textId="7FED79F2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agaatgtggctctctagtc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C637D5" w14:textId="546C23D6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D58BC2B" w14:textId="53A7AA5F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ZK377 15840…15859, forward</w:t>
            </w:r>
          </w:p>
        </w:tc>
      </w:tr>
      <w:tr w:rsidR="00F6101E" w:rsidRPr="00BD477A" w14:paraId="6D76E715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5A7ABE" w14:textId="249E4D03" w:rsidR="00F6101E" w:rsidRPr="00BD477A" w:rsidRDefault="00F6101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23D1BF" w14:textId="623FF259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42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83264E1" w14:textId="4A41397E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agcttcggattactgcttg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54D312" w14:textId="5D68F550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1323062" w14:textId="43476599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ZK377 16348…16367, reverse</w:t>
            </w:r>
          </w:p>
        </w:tc>
      </w:tr>
      <w:tr w:rsidR="00F6101E" w:rsidRPr="00BD477A" w14:paraId="5B9CD854" w14:textId="77777777" w:rsidTr="00D4373E"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98072A" w14:textId="6E44AC1D" w:rsidR="00F6101E" w:rsidRPr="00BD477A" w:rsidRDefault="00F6101E" w:rsidP="00432EE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sdn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1(zh20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57A3F6" w14:textId="012DA295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39D5B5" w14:textId="1AE5E923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C84337" w14:textId="589D056C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C7733F" w14:textId="125817FD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01E" w:rsidRPr="00BD477A" w14:paraId="54FE3360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24014F" w14:textId="5B8BD616" w:rsidR="00F6101E" w:rsidRPr="00BD477A" w:rsidRDefault="00F6101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Mutant specifi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5308AC" w14:textId="1EA0E615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837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F806136" w14:textId="1DA7702C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aaagagatgccggtcaggtg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1E2D56" w14:textId="3B8718D5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FBDF21E" w14:textId="48D07CD8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F57C7 28510…28529, forward</w:t>
            </w:r>
          </w:p>
        </w:tc>
      </w:tr>
      <w:tr w:rsidR="00F6101E" w:rsidRPr="00BD477A" w14:paraId="35BAA715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05D8D8" w14:textId="7D3B8F83" w:rsidR="00F6101E" w:rsidRPr="00BD477A" w:rsidRDefault="00F6101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5CB0AE" w14:textId="01523FAB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842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CF2F7B9" w14:textId="4B612464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aatggacgggatgagtgtc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165F6D" w14:textId="7981A29A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557D608" w14:textId="68BDDCAE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F57C7 26861…26880, reverse</w:t>
            </w:r>
          </w:p>
        </w:tc>
      </w:tr>
      <w:tr w:rsidR="00F6101E" w:rsidRPr="00BD477A" w14:paraId="5E71BB86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A8909E" w14:textId="56C7E809" w:rsidR="00F6101E" w:rsidRPr="00BD477A" w:rsidRDefault="00F6101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Wild-type specifi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C0DBE2" w14:textId="4E1D7F87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837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EC048D0" w14:textId="5CB24B36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aaagagatgccggtcaggtg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B639FD" w14:textId="3EFC4968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6DB845C" w14:textId="6F98FF1C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F57C7 28510…28529, forward</w:t>
            </w:r>
          </w:p>
        </w:tc>
      </w:tr>
      <w:tr w:rsidR="00F6101E" w:rsidRPr="00BD477A" w14:paraId="26F997AB" w14:textId="77777777" w:rsidTr="00D4373E"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33F87E" w14:textId="77777777" w:rsidR="00F6101E" w:rsidRPr="00BD477A" w:rsidRDefault="00F6101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D0DA6F" w14:textId="5B7FB754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876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5893F0" w14:textId="4DA8E98E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cttcagattcgagcctgctttg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304032" w14:textId="77777777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1B9394" w14:textId="6414D6D5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F57C7 28237…28259, reverse</w:t>
            </w:r>
          </w:p>
        </w:tc>
      </w:tr>
      <w:tr w:rsidR="00F6101E" w:rsidRPr="00BD477A" w14:paraId="61BEE082" w14:textId="77777777" w:rsidTr="003846A0">
        <w:tc>
          <w:tcPr>
            <w:tcW w:w="1035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CE4878" w14:textId="0F649F74" w:rsidR="00F6101E" w:rsidRPr="00BD477A" w:rsidRDefault="00F6101E" w:rsidP="00F6101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evIs25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:  </w:t>
            </w:r>
            <w:r w:rsidRPr="00BD477A">
              <w:rPr>
                <w:rFonts w:ascii="Arial" w:hAnsi="Arial" w:cs="Arial"/>
                <w:b/>
                <w:sz w:val="20"/>
                <w:szCs w:val="20"/>
              </w:rPr>
              <w:t>Detection of insertion P</w:t>
            </w:r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mec-7::unc-5</w:t>
            </w:r>
          </w:p>
        </w:tc>
      </w:tr>
      <w:tr w:rsidR="00F6101E" w:rsidRPr="00BD477A" w14:paraId="68402326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B7CEEA" w14:textId="3AA26FC4" w:rsidR="00F6101E" w:rsidRPr="00BD477A" w:rsidRDefault="00F6101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89E93D" w14:textId="07848E0C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933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5C570F3" w14:textId="034A24FA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ttgtcagtcgagcctcaagg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8ADF10" w14:textId="4E792A4A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~63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49C38E9" w14:textId="1684B143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01E" w:rsidRPr="00BD477A" w14:paraId="5E75FE81" w14:textId="77777777" w:rsidTr="00AA1B48"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F916735" w14:textId="77777777" w:rsidR="00F6101E" w:rsidRPr="00BD477A" w:rsidRDefault="00F6101E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8314682" w14:textId="19583DD1" w:rsidR="00F6101E" w:rsidRPr="00BD477A" w:rsidRDefault="00F6101E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966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56A8C37" w14:textId="694838BD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tccactgtctgataatctgg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3921384" w14:textId="77777777" w:rsidR="00F6101E" w:rsidRPr="00BD477A" w:rsidRDefault="00F6101E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6037A41" w14:textId="04A68501" w:rsidR="00F6101E" w:rsidRPr="00BD477A" w:rsidRDefault="00F6101E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1B48" w:rsidRPr="00BD477A" w14:paraId="646AE45C" w14:textId="77777777" w:rsidTr="00AA1B48">
        <w:tc>
          <w:tcPr>
            <w:tcW w:w="10350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089E034" w14:textId="3E339096" w:rsidR="00AA1B48" w:rsidRPr="00BD477A" w:rsidRDefault="00AA1B48" w:rsidP="00E872E4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18"/>
              </w:rPr>
              <w:t>kyIs209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18"/>
              </w:rPr>
              <w:t xml:space="preserve">: </w:t>
            </w:r>
            <w:r w:rsidRPr="00BD477A">
              <w:rPr>
                <w:rFonts w:ascii="Arial" w:hAnsi="Arial" w:cs="Arial"/>
                <w:b/>
                <w:sz w:val="20"/>
                <w:szCs w:val="18"/>
              </w:rPr>
              <w:t>Detection of insertion P</w:t>
            </w:r>
            <w:r w:rsidRPr="00BD477A">
              <w:rPr>
                <w:rFonts w:ascii="Arial" w:hAnsi="Arial" w:cs="Arial"/>
                <w:b/>
                <w:i/>
                <w:sz w:val="20"/>
                <w:szCs w:val="18"/>
              </w:rPr>
              <w:t>myo-3::slt-1</w:t>
            </w:r>
          </w:p>
        </w:tc>
      </w:tr>
      <w:tr w:rsidR="00AA1B48" w:rsidRPr="00BD477A" w14:paraId="02D9620D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D4ECB5" w14:textId="33FA6A06" w:rsidR="00AA1B48" w:rsidRPr="00BD477A" w:rsidRDefault="00AA1B48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89ADBA" w14:textId="53AEC641" w:rsidR="00AA1B48" w:rsidRPr="00BD477A" w:rsidRDefault="00AA1B48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18"/>
              </w:rPr>
              <w:t>oCB945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3DA8779" w14:textId="72F88C0B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18"/>
              </w:rPr>
              <w:t>tcattcgggatattttgtgg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8BEAB3" w14:textId="4421796F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18"/>
              </w:rPr>
              <w:t>59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FB7A247" w14:textId="77777777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1B48" w:rsidRPr="00BD477A" w14:paraId="1344DECD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32BAC8" w14:textId="3F182F3D" w:rsidR="00AA1B48" w:rsidRPr="00BD477A" w:rsidRDefault="00AA1B48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34864A" w14:textId="533C5F54" w:rsidR="00AA1B48" w:rsidRPr="00BD477A" w:rsidRDefault="00AA1B48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18"/>
              </w:rPr>
              <w:t>oCB950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D10937C" w14:textId="4E2208B5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18"/>
              </w:rPr>
              <w:t>aagaagaagcatgcttctgg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F6C447" w14:textId="77777777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8D4B586" w14:textId="77777777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1B48" w:rsidRPr="00BD477A" w14:paraId="1D03F6F8" w14:textId="77777777" w:rsidTr="00172CFF"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76AF03" w14:textId="4E595B6A" w:rsidR="00AA1B48" w:rsidRPr="00BD477A" w:rsidRDefault="00AA1B48" w:rsidP="00F6101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hse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5(tm472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24E506" w14:textId="77777777" w:rsidR="00AA1B48" w:rsidRPr="00BD477A" w:rsidRDefault="00AA1B48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72F656" w14:textId="77777777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61354F" w14:textId="77777777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46D91D" w14:textId="77777777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1B48" w:rsidRPr="00BD477A" w14:paraId="2C5D939E" w14:textId="77777777" w:rsidTr="00172CFF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555ECB" w14:textId="5514D636" w:rsidR="00AA1B48" w:rsidRPr="00BD477A" w:rsidRDefault="00AA1B48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Mutant specifi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227A1F" w14:textId="1B6AB441" w:rsidR="00AA1B48" w:rsidRPr="00BD477A" w:rsidRDefault="00AA1B48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55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CB3D213" w14:textId="6791E4E6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atcgtgtacgatgtgtcag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8F0270" w14:textId="630729BD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4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E5D4CF2" w14:textId="24D91DDD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B0285 15457…15476, forward</w:t>
            </w:r>
          </w:p>
        </w:tc>
      </w:tr>
      <w:tr w:rsidR="00AA1B48" w:rsidRPr="00BD477A" w14:paraId="2534F771" w14:textId="77777777" w:rsidTr="00172CFF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30575E" w14:textId="77777777" w:rsidR="00AA1B48" w:rsidRPr="00BD477A" w:rsidRDefault="00AA1B48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947794" w14:textId="385B77D5" w:rsidR="00AA1B48" w:rsidRPr="00BD477A" w:rsidRDefault="00AA1B48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56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2BC5F13" w14:textId="28110A56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attcgcctcatacggtttc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9854E9" w14:textId="77777777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1FE55F8" w14:textId="30C6448F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B0285 16217…16236, reverse</w:t>
            </w:r>
          </w:p>
        </w:tc>
      </w:tr>
      <w:tr w:rsidR="00AA1B48" w:rsidRPr="00BD477A" w14:paraId="46E85956" w14:textId="77777777" w:rsidTr="00172CFF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79437F" w14:textId="4140E815" w:rsidR="00AA1B48" w:rsidRPr="00BD477A" w:rsidRDefault="00AA1B48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Wild-type specifi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1F481C" w14:textId="72144811" w:rsidR="00AA1B48" w:rsidRPr="00BD477A" w:rsidRDefault="00AA1B48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55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91E465F" w14:textId="0F1D973C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atcgtgtacgatgtgtcag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7E6913" w14:textId="7D3F915D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7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191F171" w14:textId="0AB8A250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B0285 15457…15476, forward</w:t>
            </w:r>
          </w:p>
        </w:tc>
      </w:tr>
      <w:tr w:rsidR="00AA1B48" w:rsidRPr="00BD477A" w14:paraId="386905E6" w14:textId="77777777" w:rsidTr="00172CFF"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7B329E" w14:textId="77777777" w:rsidR="00AA1B48" w:rsidRPr="00BD477A" w:rsidRDefault="00AA1B48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51A792" w14:textId="68377E8C" w:rsidR="00AA1B48" w:rsidRPr="00BD477A" w:rsidRDefault="00AA1B48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57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967383" w14:textId="33FEB67F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aactttctctcggcaattg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DA62E0" w14:textId="77777777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0FEFA4" w14:textId="4DAC06B8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B0285 17233…17251, reverse</w:t>
            </w:r>
          </w:p>
        </w:tc>
      </w:tr>
      <w:tr w:rsidR="00AA1B48" w:rsidRPr="00BD477A" w14:paraId="3BC45B75" w14:textId="77777777" w:rsidTr="00172CFF"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C74CCE" w14:textId="5B8A9FDA" w:rsidR="00AA1B48" w:rsidRPr="00BD477A" w:rsidRDefault="00AA1B48" w:rsidP="00432EE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hst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2(ok595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DA465D" w14:textId="77777777" w:rsidR="00AA1B48" w:rsidRPr="00BD477A" w:rsidRDefault="00AA1B48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CA3B38" w14:textId="77777777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4EC096" w14:textId="77777777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3F3440" w14:textId="77777777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1B48" w:rsidRPr="00BD477A" w14:paraId="74917519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F57A08" w14:textId="70235452" w:rsidR="00AA1B48" w:rsidRPr="00BD477A" w:rsidRDefault="00AA1B48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Mutant specifi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577FA4" w14:textId="1666BDBC" w:rsidR="00AA1B48" w:rsidRPr="00BD477A" w:rsidRDefault="00AA1B48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52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1C87E70" w14:textId="7E899728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tattacaacatggacggag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A74994" w14:textId="7F78CCC4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9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3BEAA20" w14:textId="5854897E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C34F6 17093…17112, forward</w:t>
            </w:r>
          </w:p>
        </w:tc>
      </w:tr>
      <w:tr w:rsidR="00AA1B48" w:rsidRPr="00BD477A" w14:paraId="16B18942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463A72" w14:textId="77777777" w:rsidR="00AA1B48" w:rsidRPr="00BD477A" w:rsidRDefault="00AA1B48" w:rsidP="00432EE0">
            <w:pPr>
              <w:ind w:firstLine="4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3CCC5B" w14:textId="3E2B7E37" w:rsidR="00AA1B48" w:rsidRPr="00BD477A" w:rsidRDefault="00AA1B48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54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7788797" w14:textId="2595DCD9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aacattatgcgcatgaacg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F67F1A" w14:textId="77777777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C76DAB8" w14:textId="014634A5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C34F6 15085…15104, reverse</w:t>
            </w:r>
          </w:p>
        </w:tc>
      </w:tr>
      <w:tr w:rsidR="00AA1B48" w:rsidRPr="00BD477A" w14:paraId="17D60B2A" w14:textId="77777777" w:rsidTr="00D4373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EB563C" w14:textId="3AF11297" w:rsidR="00AA1B48" w:rsidRPr="00BD477A" w:rsidRDefault="00AA1B48" w:rsidP="00432EE0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580A8B" w14:textId="271710ED" w:rsidR="00AA1B48" w:rsidRPr="00BD477A" w:rsidRDefault="00AA1B48" w:rsidP="00432EE0">
            <w:pPr>
              <w:ind w:left="-18"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A997307" w14:textId="39B9C714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DEA909" w14:textId="3CD45B27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807A1C6" w14:textId="3F01A2EE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1B48" w:rsidRPr="00BD477A" w14:paraId="27694EA8" w14:textId="77777777" w:rsidTr="00172CFF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7702C2" w14:textId="11119FBC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 Wild-type specifi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B17E4E" w14:textId="289C8E12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52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5474828" w14:textId="190300F6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tattacaacatggacggag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A80DDB" w14:textId="2348AE97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C2876FB" w14:textId="365EACCD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C34F6 17093…17112, forward</w:t>
            </w:r>
          </w:p>
        </w:tc>
      </w:tr>
      <w:tr w:rsidR="00AA1B48" w:rsidRPr="00BD477A" w14:paraId="1AD0E35B" w14:textId="77777777" w:rsidTr="00F6101E"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F69B64" w14:textId="77D7E0F2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B4216B" w14:textId="6917F50F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53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72FAC2" w14:textId="57213051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ttagcagtgattcaattacg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0ACC1A" w14:textId="77777777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44E34E" w14:textId="2F477489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C34F6 16626…16645, reverse</w:t>
            </w:r>
          </w:p>
        </w:tc>
      </w:tr>
      <w:tr w:rsidR="00AA1B48" w:rsidRPr="00BD477A" w14:paraId="4B680900" w14:textId="77777777" w:rsidTr="00F6101E"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C17077" w14:textId="634E6ED4" w:rsidR="00AA1B48" w:rsidRPr="00BD477A" w:rsidRDefault="00AA1B48" w:rsidP="00F6101E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hst</w:t>
            </w:r>
            <w:proofErr w:type="gramEnd"/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-6(ok273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044E22" w14:textId="7D1EEA68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366471" w14:textId="530B8CA1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B800B8" w14:textId="61674D40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00591F" w14:textId="2FDD8C97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1B48" w:rsidRPr="00BD477A" w14:paraId="2B74646B" w14:textId="77777777" w:rsidTr="00172CFF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73CE7C" w14:textId="6C29A8C4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 Mutant specifi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C51130" w14:textId="0EE5E19A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49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A31235F" w14:textId="240C7A02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ttagacgtggctgttctca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26D18C" w14:textId="0DB166E3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2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E41C020" w14:textId="69C4C2DE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Y34B4A 39244…39263, forward</w:t>
            </w:r>
          </w:p>
        </w:tc>
      </w:tr>
      <w:tr w:rsidR="00AA1B48" w:rsidRPr="00BD477A" w14:paraId="071DF01D" w14:textId="77777777" w:rsidTr="00172CFF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521EB4" w14:textId="5E4444F2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70C43F" w14:textId="3C74A587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51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2256B18" w14:textId="61FEEE94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tgtgagtctgttaagggtgg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8A5921" w14:textId="22990E95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689FF8F" w14:textId="0C1388FF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Y34B4A 41012…41031, reverse</w:t>
            </w:r>
          </w:p>
        </w:tc>
      </w:tr>
      <w:tr w:rsidR="00AA1B48" w:rsidRPr="00BD477A" w14:paraId="5CF225D3" w14:textId="77777777" w:rsidTr="00F6101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545DC7" w14:textId="153C4D42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 Wild-type specifi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9E52E4" w14:textId="6C5179F4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049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6DEC620" w14:textId="0CC06674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ttagacgtggctgttctcac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63968A" w14:textId="4C271754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80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692E899" w14:textId="12B6CB48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Y34B4A 39244…39263, forward</w:t>
            </w:r>
          </w:p>
        </w:tc>
      </w:tr>
      <w:tr w:rsidR="00AA1B48" w:rsidRPr="00BD477A" w14:paraId="4D3DA5C4" w14:textId="77777777" w:rsidTr="00F6101E"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25674F" w14:textId="77777777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F913BE" w14:textId="2338DF71" w:rsidR="00AA1B48" w:rsidRPr="00BD477A" w:rsidRDefault="00AA1B48" w:rsidP="004A78F8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oCB1212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775C41" w14:textId="57E0A90C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477A">
              <w:rPr>
                <w:rFonts w:ascii="Arial" w:hAnsi="Arial" w:cs="Arial"/>
                <w:sz w:val="20"/>
                <w:szCs w:val="20"/>
              </w:rPr>
              <w:t>agaaatgttgtgtagaagtag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1B09C0" w14:textId="77777777" w:rsidR="00AA1B48" w:rsidRPr="00BD477A" w:rsidRDefault="00AA1B48" w:rsidP="00432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51BFF4" w14:textId="60C217A3" w:rsidR="00AA1B48" w:rsidRPr="00BD477A" w:rsidRDefault="00AA1B48" w:rsidP="00432EE0">
            <w:pPr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Y34B4A 40028…40048, reverse</w:t>
            </w:r>
          </w:p>
        </w:tc>
      </w:tr>
    </w:tbl>
    <w:p w14:paraId="61625E1A" w14:textId="27FCF5F8" w:rsidR="00BB3841" w:rsidRPr="00BD477A" w:rsidRDefault="00BB3841" w:rsidP="00AC5179">
      <w:pPr>
        <w:ind w:left="567" w:hanging="567"/>
        <w:rPr>
          <w:rFonts w:ascii="Arial" w:hAnsi="Arial" w:cs="Arial"/>
          <w:b/>
          <w:sz w:val="28"/>
          <w:szCs w:val="28"/>
        </w:rPr>
      </w:pPr>
    </w:p>
    <w:sectPr w:rsidR="00BB3841" w:rsidRPr="00BD477A" w:rsidSect="00A41F60">
      <w:footerReference w:type="even" r:id="rId8"/>
      <w:footerReference w:type="default" r:id="rId9"/>
      <w:pgSz w:w="12240" w:h="15840"/>
      <w:pgMar w:top="1134" w:right="1800" w:bottom="993" w:left="117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8F1620" w14:textId="77777777" w:rsidR="002A3E62" w:rsidRDefault="002A3E62">
      <w:r>
        <w:separator/>
      </w:r>
    </w:p>
  </w:endnote>
  <w:endnote w:type="continuationSeparator" w:id="0">
    <w:p w14:paraId="6EF29C8D" w14:textId="77777777" w:rsidR="002A3E62" w:rsidRDefault="002A3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C0F6D" w14:textId="77777777" w:rsidR="007666F6" w:rsidRDefault="007666F6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00688FDC" w14:textId="77777777" w:rsidR="007666F6" w:rsidRDefault="007666F6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8243E4" w14:textId="77777777" w:rsidR="007666F6" w:rsidRPr="0063781E" w:rsidRDefault="007666F6" w:rsidP="002968C8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6529D" w14:textId="77777777" w:rsidR="002A3E62" w:rsidRDefault="002A3E62">
      <w:r>
        <w:separator/>
      </w:r>
    </w:p>
  </w:footnote>
  <w:footnote w:type="continuationSeparator" w:id="0">
    <w:p w14:paraId="5E4E8F60" w14:textId="77777777" w:rsidR="002A3E62" w:rsidRDefault="002A3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BA786A"/>
    <w:multiLevelType w:val="hybridMultilevel"/>
    <w:tmpl w:val="72DE40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pp9r9rovtx2vepd9dppaf0t5zx2zst9ewr&quot;&gt;Hobert lab Endnote 9 library&lt;record-ids&gt;&lt;item&gt;21&lt;/item&gt;&lt;item&gt;115&lt;/item&gt;&lt;item&gt;420&lt;/item&gt;&lt;item&gt;697&lt;/item&gt;&lt;item&gt;998&lt;/item&gt;&lt;item&gt;2155&lt;/item&gt;&lt;item&gt;2214&lt;/item&gt;&lt;item&gt;2316&lt;/item&gt;&lt;item&gt;2896&lt;/item&gt;&lt;item&gt;3052&lt;/item&gt;&lt;item&gt;4174&lt;/item&gt;&lt;item&gt;4178&lt;/item&gt;&lt;item&gt;4179&lt;/item&gt;&lt;item&gt;4182&lt;/item&gt;&lt;item&gt;4213&lt;/item&gt;&lt;item&gt;4660&lt;/item&gt;&lt;item&gt;4669&lt;/item&gt;&lt;/record-ids&gt;&lt;/item&gt;&lt;/Libraries&gt;"/>
  </w:docVars>
  <w:rsids>
    <w:rsidRoot w:val="00BB3841"/>
    <w:rsid w:val="00000658"/>
    <w:rsid w:val="0001794B"/>
    <w:rsid w:val="0002318D"/>
    <w:rsid w:val="00024C21"/>
    <w:rsid w:val="00041B74"/>
    <w:rsid w:val="00065E09"/>
    <w:rsid w:val="00071D0B"/>
    <w:rsid w:val="000728D6"/>
    <w:rsid w:val="00094EF2"/>
    <w:rsid w:val="000A18AF"/>
    <w:rsid w:val="000B0A47"/>
    <w:rsid w:val="000B3828"/>
    <w:rsid w:val="000B428A"/>
    <w:rsid w:val="000C01A9"/>
    <w:rsid w:val="000C1F39"/>
    <w:rsid w:val="000C693E"/>
    <w:rsid w:val="000D3BEF"/>
    <w:rsid w:val="0011525A"/>
    <w:rsid w:val="00116824"/>
    <w:rsid w:val="00117B29"/>
    <w:rsid w:val="00123B00"/>
    <w:rsid w:val="001277BE"/>
    <w:rsid w:val="001366C6"/>
    <w:rsid w:val="00163194"/>
    <w:rsid w:val="00172CFF"/>
    <w:rsid w:val="00191326"/>
    <w:rsid w:val="001C5E8A"/>
    <w:rsid w:val="00216D87"/>
    <w:rsid w:val="002409B7"/>
    <w:rsid w:val="00262BAE"/>
    <w:rsid w:val="00265E9F"/>
    <w:rsid w:val="00267517"/>
    <w:rsid w:val="002740AA"/>
    <w:rsid w:val="0029274C"/>
    <w:rsid w:val="002953BF"/>
    <w:rsid w:val="00295B0A"/>
    <w:rsid w:val="002968C8"/>
    <w:rsid w:val="002A3E62"/>
    <w:rsid w:val="00307FC3"/>
    <w:rsid w:val="0031452E"/>
    <w:rsid w:val="00315C24"/>
    <w:rsid w:val="0033162F"/>
    <w:rsid w:val="00340AF6"/>
    <w:rsid w:val="00342D66"/>
    <w:rsid w:val="003440E9"/>
    <w:rsid w:val="003557C9"/>
    <w:rsid w:val="00360BF2"/>
    <w:rsid w:val="00371212"/>
    <w:rsid w:val="003846A0"/>
    <w:rsid w:val="00393AF2"/>
    <w:rsid w:val="00394202"/>
    <w:rsid w:val="003A412F"/>
    <w:rsid w:val="003B4587"/>
    <w:rsid w:val="003B7E47"/>
    <w:rsid w:val="003E03E4"/>
    <w:rsid w:val="003E2102"/>
    <w:rsid w:val="003E60FE"/>
    <w:rsid w:val="003E6DF0"/>
    <w:rsid w:val="003F3406"/>
    <w:rsid w:val="003F5A37"/>
    <w:rsid w:val="004043E8"/>
    <w:rsid w:val="00411419"/>
    <w:rsid w:val="00417385"/>
    <w:rsid w:val="00432EE0"/>
    <w:rsid w:val="004524A6"/>
    <w:rsid w:val="00457A0E"/>
    <w:rsid w:val="0046003D"/>
    <w:rsid w:val="004858F6"/>
    <w:rsid w:val="004920FE"/>
    <w:rsid w:val="004A78F8"/>
    <w:rsid w:val="004B331A"/>
    <w:rsid w:val="004D4345"/>
    <w:rsid w:val="004D49E7"/>
    <w:rsid w:val="005018A5"/>
    <w:rsid w:val="00507EA5"/>
    <w:rsid w:val="005158DC"/>
    <w:rsid w:val="00521B87"/>
    <w:rsid w:val="0053204E"/>
    <w:rsid w:val="005512E5"/>
    <w:rsid w:val="00565E12"/>
    <w:rsid w:val="00566095"/>
    <w:rsid w:val="00573E4F"/>
    <w:rsid w:val="00581F0B"/>
    <w:rsid w:val="005A719F"/>
    <w:rsid w:val="005B7736"/>
    <w:rsid w:val="005B79AB"/>
    <w:rsid w:val="005D5EAE"/>
    <w:rsid w:val="005E03BA"/>
    <w:rsid w:val="005E319F"/>
    <w:rsid w:val="005E58C4"/>
    <w:rsid w:val="00605F5E"/>
    <w:rsid w:val="0062678E"/>
    <w:rsid w:val="006C3BD2"/>
    <w:rsid w:val="006C5E51"/>
    <w:rsid w:val="006F68AE"/>
    <w:rsid w:val="006F72AF"/>
    <w:rsid w:val="007005F3"/>
    <w:rsid w:val="00712230"/>
    <w:rsid w:val="00734539"/>
    <w:rsid w:val="00735326"/>
    <w:rsid w:val="00737986"/>
    <w:rsid w:val="0074562F"/>
    <w:rsid w:val="007537BF"/>
    <w:rsid w:val="00761DAB"/>
    <w:rsid w:val="007634D9"/>
    <w:rsid w:val="007666F6"/>
    <w:rsid w:val="00783A0A"/>
    <w:rsid w:val="00794B01"/>
    <w:rsid w:val="007A571A"/>
    <w:rsid w:val="007B6334"/>
    <w:rsid w:val="007C7185"/>
    <w:rsid w:val="007D03A5"/>
    <w:rsid w:val="007E4295"/>
    <w:rsid w:val="007F72DC"/>
    <w:rsid w:val="008001AE"/>
    <w:rsid w:val="008067B4"/>
    <w:rsid w:val="00807B3F"/>
    <w:rsid w:val="00814719"/>
    <w:rsid w:val="00830CB1"/>
    <w:rsid w:val="00831AEA"/>
    <w:rsid w:val="00846E1E"/>
    <w:rsid w:val="00851ED0"/>
    <w:rsid w:val="00872CAC"/>
    <w:rsid w:val="00873662"/>
    <w:rsid w:val="008A0FE5"/>
    <w:rsid w:val="008A3EF0"/>
    <w:rsid w:val="008C174F"/>
    <w:rsid w:val="008C5F73"/>
    <w:rsid w:val="008C765F"/>
    <w:rsid w:val="008D3009"/>
    <w:rsid w:val="008D38BA"/>
    <w:rsid w:val="00900B70"/>
    <w:rsid w:val="0091528A"/>
    <w:rsid w:val="009204A3"/>
    <w:rsid w:val="0092758E"/>
    <w:rsid w:val="00936508"/>
    <w:rsid w:val="00961A9F"/>
    <w:rsid w:val="009777D5"/>
    <w:rsid w:val="00987E2D"/>
    <w:rsid w:val="009A45E3"/>
    <w:rsid w:val="009A5E06"/>
    <w:rsid w:val="009C150A"/>
    <w:rsid w:val="009C15B8"/>
    <w:rsid w:val="009C4B71"/>
    <w:rsid w:val="009F445C"/>
    <w:rsid w:val="009F44F2"/>
    <w:rsid w:val="00A0590A"/>
    <w:rsid w:val="00A175EC"/>
    <w:rsid w:val="00A20EEF"/>
    <w:rsid w:val="00A41F60"/>
    <w:rsid w:val="00A511AB"/>
    <w:rsid w:val="00A550A1"/>
    <w:rsid w:val="00A55B67"/>
    <w:rsid w:val="00A77C32"/>
    <w:rsid w:val="00A95669"/>
    <w:rsid w:val="00AA1B48"/>
    <w:rsid w:val="00AC5179"/>
    <w:rsid w:val="00AC6EB9"/>
    <w:rsid w:val="00AD0EF2"/>
    <w:rsid w:val="00AD30BD"/>
    <w:rsid w:val="00AD32E4"/>
    <w:rsid w:val="00AE31C2"/>
    <w:rsid w:val="00AE3F03"/>
    <w:rsid w:val="00AF2FDA"/>
    <w:rsid w:val="00B05D42"/>
    <w:rsid w:val="00B264D7"/>
    <w:rsid w:val="00B55DC8"/>
    <w:rsid w:val="00BA01D4"/>
    <w:rsid w:val="00BA2926"/>
    <w:rsid w:val="00BA3525"/>
    <w:rsid w:val="00BA7473"/>
    <w:rsid w:val="00BB3841"/>
    <w:rsid w:val="00BC4FE0"/>
    <w:rsid w:val="00BD477A"/>
    <w:rsid w:val="00BE3808"/>
    <w:rsid w:val="00BE69A9"/>
    <w:rsid w:val="00BF1A43"/>
    <w:rsid w:val="00C13798"/>
    <w:rsid w:val="00C1658B"/>
    <w:rsid w:val="00C270AF"/>
    <w:rsid w:val="00C3295E"/>
    <w:rsid w:val="00C357D7"/>
    <w:rsid w:val="00C4037D"/>
    <w:rsid w:val="00C5135E"/>
    <w:rsid w:val="00C547A5"/>
    <w:rsid w:val="00C608F2"/>
    <w:rsid w:val="00C65BB9"/>
    <w:rsid w:val="00C82DCE"/>
    <w:rsid w:val="00C83BA9"/>
    <w:rsid w:val="00C869E4"/>
    <w:rsid w:val="00CB1E39"/>
    <w:rsid w:val="00CB4DE0"/>
    <w:rsid w:val="00CC4B31"/>
    <w:rsid w:val="00CC532E"/>
    <w:rsid w:val="00CD75D4"/>
    <w:rsid w:val="00CE0000"/>
    <w:rsid w:val="00D0028F"/>
    <w:rsid w:val="00D061D1"/>
    <w:rsid w:val="00D2251F"/>
    <w:rsid w:val="00D3092E"/>
    <w:rsid w:val="00D35329"/>
    <w:rsid w:val="00D4373E"/>
    <w:rsid w:val="00D757D3"/>
    <w:rsid w:val="00D84BD6"/>
    <w:rsid w:val="00D97001"/>
    <w:rsid w:val="00DA4604"/>
    <w:rsid w:val="00DB69D6"/>
    <w:rsid w:val="00DC69AF"/>
    <w:rsid w:val="00DC72B6"/>
    <w:rsid w:val="00DD0F15"/>
    <w:rsid w:val="00DD2150"/>
    <w:rsid w:val="00DE7A6C"/>
    <w:rsid w:val="00E004BB"/>
    <w:rsid w:val="00E15A5F"/>
    <w:rsid w:val="00E1655B"/>
    <w:rsid w:val="00E23E77"/>
    <w:rsid w:val="00E27DBF"/>
    <w:rsid w:val="00E402D9"/>
    <w:rsid w:val="00E850A6"/>
    <w:rsid w:val="00E872E4"/>
    <w:rsid w:val="00E9374D"/>
    <w:rsid w:val="00E97F43"/>
    <w:rsid w:val="00EB5735"/>
    <w:rsid w:val="00EB79F2"/>
    <w:rsid w:val="00EC0BC4"/>
    <w:rsid w:val="00EE7889"/>
    <w:rsid w:val="00F04741"/>
    <w:rsid w:val="00F16611"/>
    <w:rsid w:val="00F232D0"/>
    <w:rsid w:val="00F41FB2"/>
    <w:rsid w:val="00F50806"/>
    <w:rsid w:val="00F516E1"/>
    <w:rsid w:val="00F546DF"/>
    <w:rsid w:val="00F6101E"/>
    <w:rsid w:val="00F81764"/>
    <w:rsid w:val="00F96F25"/>
    <w:rsid w:val="00FA7CC0"/>
    <w:rsid w:val="00FB71A3"/>
    <w:rsid w:val="00FC1F02"/>
    <w:rsid w:val="00FC7981"/>
    <w:rsid w:val="00FD2783"/>
    <w:rsid w:val="00FD3995"/>
    <w:rsid w:val="00FD3DC1"/>
    <w:rsid w:val="00FE5283"/>
    <w:rsid w:val="00FF7E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61812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3841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B3841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B3841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B3841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B3841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B3841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3841"/>
    <w:rPr>
      <w:rFonts w:ascii="Helvetica" w:eastAsia="Times" w:hAnsi="Helvetica" w:cs="Times New Roman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B3841"/>
    <w:rPr>
      <w:rFonts w:ascii="Helvetica" w:eastAsia="Times" w:hAnsi="Helvetica" w:cs="Times New Roman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B3841"/>
    <w:rPr>
      <w:rFonts w:ascii="Helvetica" w:eastAsia="Times" w:hAnsi="Helvetica" w:cs="Times New Roman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B3841"/>
    <w:rPr>
      <w:rFonts w:ascii="Times" w:eastAsia="Times" w:hAnsi="Times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B3841"/>
    <w:rPr>
      <w:rFonts w:ascii="Arial" w:eastAsia="Times" w:hAnsi="Arial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B3841"/>
    <w:rPr>
      <w:rFonts w:ascii="Arial" w:eastAsia="SimSun" w:hAnsi="Arial" w:cs="Times New Roman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B3841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B3841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B3841"/>
  </w:style>
  <w:style w:type="paragraph" w:styleId="NormalIndent">
    <w:name w:val="Normal Indent"/>
    <w:basedOn w:val="Normal"/>
    <w:rsid w:val="00BB3841"/>
    <w:pPr>
      <w:ind w:left="720"/>
    </w:pPr>
  </w:style>
  <w:style w:type="paragraph" w:styleId="BodyText">
    <w:name w:val="Body Text"/>
    <w:basedOn w:val="Normal"/>
    <w:link w:val="BodyTextChar"/>
    <w:rsid w:val="00BB3841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B3841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B3841"/>
    <w:rPr>
      <w:rFonts w:ascii="Helvetica" w:eastAsia="MS Gothic" w:hAnsi="Helvetica" w:cs="Times New Roman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B384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B3841"/>
    <w:rPr>
      <w:rFonts w:ascii="Times" w:eastAsia="Times New Roman" w:hAnsi="Times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B38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Hyperlink">
    <w:name w:val="Hyperlink"/>
    <w:rsid w:val="00BB3841"/>
    <w:rPr>
      <w:color w:val="0000FF"/>
      <w:u w:val="single"/>
    </w:rPr>
  </w:style>
  <w:style w:type="character" w:styleId="PageNumber">
    <w:name w:val="page number"/>
    <w:basedOn w:val="DefaultParagraphFont"/>
    <w:rsid w:val="00BB3841"/>
  </w:style>
  <w:style w:type="paragraph" w:customStyle="1" w:styleId="TableLegend">
    <w:name w:val="Table Legend"/>
    <w:basedOn w:val="FigureLegend"/>
    <w:next w:val="Normal"/>
    <w:rsid w:val="00BB3841"/>
    <w:pPr>
      <w:ind w:firstLine="0"/>
    </w:pPr>
  </w:style>
  <w:style w:type="paragraph" w:customStyle="1" w:styleId="TableTitle">
    <w:name w:val="Table Title"/>
    <w:basedOn w:val="FigureTitle"/>
    <w:next w:val="TableLegend"/>
    <w:rsid w:val="00BB3841"/>
  </w:style>
  <w:style w:type="paragraph" w:styleId="BodyTextIndent">
    <w:name w:val="Body Text Indent"/>
    <w:basedOn w:val="Normal"/>
    <w:link w:val="BodyTextIndentChar"/>
    <w:rsid w:val="00BB3841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B3841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B384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B3841"/>
    <w:rPr>
      <w:rFonts w:ascii="Lucida Grande" w:eastAsia="Times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B3841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B38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3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3841"/>
    <w:rPr>
      <w:rFonts w:ascii="Times" w:eastAsia="Times" w:hAnsi="Times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3841"/>
    <w:rPr>
      <w:rFonts w:ascii="Times" w:eastAsia="Times" w:hAnsi="Times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B3841"/>
    <w:rPr>
      <w:b/>
      <w:bCs/>
    </w:rPr>
  </w:style>
  <w:style w:type="table" w:styleId="TableGrid">
    <w:name w:val="Table Grid"/>
    <w:basedOn w:val="TableNormal"/>
    <w:uiPriority w:val="59"/>
    <w:rsid w:val="00BB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841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B3841"/>
    <w:rPr>
      <w:rFonts w:cs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3841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B3841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B3841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B3841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B3841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B3841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3841"/>
    <w:rPr>
      <w:rFonts w:ascii="Helvetica" w:eastAsia="Times" w:hAnsi="Helvetica" w:cs="Times New Roman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B3841"/>
    <w:rPr>
      <w:rFonts w:ascii="Helvetica" w:eastAsia="Times" w:hAnsi="Helvetica" w:cs="Times New Roman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B3841"/>
    <w:rPr>
      <w:rFonts w:ascii="Helvetica" w:eastAsia="Times" w:hAnsi="Helvetica" w:cs="Times New Roman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B3841"/>
    <w:rPr>
      <w:rFonts w:ascii="Times" w:eastAsia="Times" w:hAnsi="Times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B3841"/>
    <w:rPr>
      <w:rFonts w:ascii="Arial" w:eastAsia="Times" w:hAnsi="Arial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B3841"/>
    <w:rPr>
      <w:rFonts w:ascii="Arial" w:eastAsia="SimSun" w:hAnsi="Arial" w:cs="Times New Roman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B3841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B3841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B3841"/>
  </w:style>
  <w:style w:type="paragraph" w:styleId="NormalIndent">
    <w:name w:val="Normal Indent"/>
    <w:basedOn w:val="Normal"/>
    <w:rsid w:val="00BB3841"/>
    <w:pPr>
      <w:ind w:left="720"/>
    </w:pPr>
  </w:style>
  <w:style w:type="paragraph" w:styleId="BodyText">
    <w:name w:val="Body Text"/>
    <w:basedOn w:val="Normal"/>
    <w:link w:val="BodyTextChar"/>
    <w:rsid w:val="00BB3841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B3841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B3841"/>
    <w:rPr>
      <w:rFonts w:ascii="Helvetica" w:eastAsia="MS Gothic" w:hAnsi="Helvetica" w:cs="Times New Roman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B384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B3841"/>
    <w:rPr>
      <w:rFonts w:ascii="Times" w:eastAsia="Times New Roman" w:hAnsi="Times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B38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Hyperlink">
    <w:name w:val="Hyperlink"/>
    <w:rsid w:val="00BB3841"/>
    <w:rPr>
      <w:color w:val="0000FF"/>
      <w:u w:val="single"/>
    </w:rPr>
  </w:style>
  <w:style w:type="character" w:styleId="PageNumber">
    <w:name w:val="page number"/>
    <w:basedOn w:val="DefaultParagraphFont"/>
    <w:rsid w:val="00BB3841"/>
  </w:style>
  <w:style w:type="paragraph" w:customStyle="1" w:styleId="TableLegend">
    <w:name w:val="Table Legend"/>
    <w:basedOn w:val="FigureLegend"/>
    <w:next w:val="Normal"/>
    <w:rsid w:val="00BB3841"/>
    <w:pPr>
      <w:ind w:firstLine="0"/>
    </w:pPr>
  </w:style>
  <w:style w:type="paragraph" w:customStyle="1" w:styleId="TableTitle">
    <w:name w:val="Table Title"/>
    <w:basedOn w:val="FigureTitle"/>
    <w:next w:val="TableLegend"/>
    <w:rsid w:val="00BB3841"/>
  </w:style>
  <w:style w:type="paragraph" w:styleId="BodyTextIndent">
    <w:name w:val="Body Text Indent"/>
    <w:basedOn w:val="Normal"/>
    <w:link w:val="BodyTextIndentChar"/>
    <w:rsid w:val="00BB3841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B3841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B384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B3841"/>
    <w:rPr>
      <w:rFonts w:ascii="Lucida Grande" w:eastAsia="Times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B3841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B38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3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3841"/>
    <w:rPr>
      <w:rFonts w:ascii="Times" w:eastAsia="Times" w:hAnsi="Times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3841"/>
    <w:rPr>
      <w:rFonts w:ascii="Times" w:eastAsia="Times" w:hAnsi="Times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B3841"/>
    <w:rPr>
      <w:b/>
      <w:bCs/>
    </w:rPr>
  </w:style>
  <w:style w:type="table" w:styleId="TableGrid">
    <w:name w:val="Table Grid"/>
    <w:basedOn w:val="TableNormal"/>
    <w:uiPriority w:val="59"/>
    <w:rsid w:val="00BB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841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B3841"/>
    <w:rPr>
      <w:rFonts w:cs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9</Words>
  <Characters>204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</Company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Benard</dc:creator>
  <cp:lastModifiedBy>Claire Benard</cp:lastModifiedBy>
  <cp:revision>3</cp:revision>
  <cp:lastPrinted>2014-08-15T23:48:00Z</cp:lastPrinted>
  <dcterms:created xsi:type="dcterms:W3CDTF">2016-12-12T19:37:00Z</dcterms:created>
  <dcterms:modified xsi:type="dcterms:W3CDTF">2016-12-13T03:29:00Z</dcterms:modified>
</cp:coreProperties>
</file>